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7A66FC" w14:textId="77777777" w:rsidR="0071476F" w:rsidRDefault="0071476F" w:rsidP="0071476F">
      <w:pPr>
        <w:rPr>
          <w:rFonts w:eastAsia="SimSun" w:cs="Times New Roman"/>
          <w:b/>
          <w:bCs/>
          <w:szCs w:val="24"/>
        </w:rPr>
      </w:pPr>
    </w:p>
    <w:p w14:paraId="3D430F4F" w14:textId="04838B0F" w:rsidR="0071476F" w:rsidRPr="00052FC1" w:rsidRDefault="0071476F" w:rsidP="0071476F">
      <w:pPr>
        <w:rPr>
          <w:rFonts w:eastAsia="SimSun" w:cs="Times New Roman"/>
          <w:szCs w:val="24"/>
        </w:rPr>
      </w:pPr>
      <w:r w:rsidRPr="00052FC1">
        <w:rPr>
          <w:rFonts w:eastAsia="SimSun" w:cs="Times New Roman"/>
          <w:b/>
          <w:bCs/>
          <w:szCs w:val="24"/>
        </w:rPr>
        <w:t>Appendix A: Measurement Scales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132"/>
        <w:gridCol w:w="625"/>
        <w:gridCol w:w="5661"/>
        <w:gridCol w:w="1359"/>
      </w:tblGrid>
      <w:tr w:rsidR="0071476F" w:rsidRPr="00052FC1" w14:paraId="66A7B039" w14:textId="77777777" w:rsidTr="007C1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0AF2D0E" w14:textId="77777777" w:rsidR="0071476F" w:rsidRPr="00170063" w:rsidRDefault="0071476F" w:rsidP="007C167C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170063">
              <w:rPr>
                <w:rFonts w:cs="Times New Roman"/>
                <w:b w:val="0"/>
                <w:bCs w:val="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604661" w14:textId="77777777" w:rsidR="0071476F" w:rsidRPr="00170063" w:rsidRDefault="0071476F" w:rsidP="007C1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70063">
              <w:rPr>
                <w:rFonts w:cs="Times New Roman"/>
                <w:b w:val="0"/>
                <w:bCs w:val="0"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778DE56" w14:textId="77777777" w:rsidR="0071476F" w:rsidRPr="00170063" w:rsidRDefault="0071476F" w:rsidP="007C1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70063">
              <w:rPr>
                <w:rFonts w:cs="Times New Roman"/>
                <w:b w:val="0"/>
                <w:bCs w:val="0"/>
                <w:sz w:val="21"/>
                <w:szCs w:val="21"/>
              </w:rPr>
              <w:t>Content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2F6870D" w14:textId="77777777" w:rsidR="0071476F" w:rsidRPr="00170063" w:rsidRDefault="0071476F" w:rsidP="007C1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170063">
              <w:rPr>
                <w:rFonts w:cs="Times New Roman"/>
                <w:b w:val="0"/>
                <w:bCs w:val="0"/>
                <w:sz w:val="21"/>
                <w:szCs w:val="21"/>
              </w:rPr>
              <w:t>Source</w:t>
            </w:r>
          </w:p>
        </w:tc>
      </w:tr>
      <w:tr w:rsidR="0071476F" w:rsidRPr="00052FC1" w14:paraId="43350F70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A2064E1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  <w:r w:rsidRPr="00170063">
              <w:rPr>
                <w:b w:val="0"/>
                <w:bCs w:val="0"/>
                <w:sz w:val="21"/>
                <w:szCs w:val="21"/>
              </w:rPr>
              <w:t>Interactivity</w:t>
            </w:r>
            <w:r w:rsidRPr="00170063">
              <w:rPr>
                <w:rFonts w:cs="Times New Roman" w:hint="eastAsia"/>
                <w:b w:val="0"/>
                <w:bCs w:val="0"/>
                <w:sz w:val="21"/>
                <w:szCs w:val="21"/>
              </w:rPr>
              <w:t>（</w:t>
            </w:r>
            <w:r w:rsidRPr="00170063">
              <w:rPr>
                <w:rFonts w:cs="Times New Roman"/>
                <w:b w:val="0"/>
                <w:bCs w:val="0"/>
                <w:sz w:val="21"/>
                <w:szCs w:val="21"/>
              </w:rPr>
              <w:t>IA</w:t>
            </w:r>
            <w:r w:rsidRPr="00170063">
              <w:rPr>
                <w:rFonts w:cs="Times New Roman" w:hint="eastAsia"/>
                <w:b w:val="0"/>
                <w:bCs w:val="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7CAF456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sz w:val="21"/>
                <w:szCs w:val="21"/>
              </w:rPr>
              <w:t>IA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200C76F6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Sellers can actively communicate with me on WeChat.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93C8E8A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sz w:val="21"/>
                <w:szCs w:val="21"/>
              </w:rPr>
              <w:t>Zhang et al. (2016)</w:t>
            </w:r>
          </w:p>
        </w:tc>
      </w:tr>
      <w:tr w:rsidR="0071476F" w:rsidRPr="00052FC1" w14:paraId="52509C6A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59E0437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14AB96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I</w:t>
            </w:r>
            <w:r w:rsidRPr="00052FC1">
              <w:rPr>
                <w:rFonts w:eastAsia="SimSun"/>
                <w:sz w:val="21"/>
                <w:szCs w:val="21"/>
              </w:rPr>
              <w:t>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79221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Sellers often interact with me on WeChat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B7DC08C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4EC6809A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798D7B86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43C8CEE6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I</w:t>
            </w:r>
            <w:r w:rsidRPr="00052FC1">
              <w:rPr>
                <w:rFonts w:eastAsia="SimSun"/>
                <w:sz w:val="21"/>
                <w:szCs w:val="21"/>
              </w:rPr>
              <w:t>A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14:paraId="09B613EA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Sellers can respond promptly to my inquiries or comments on WeChat.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2926C0FD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7F9DF3AE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04073DB" w14:textId="77777777" w:rsidR="0071476F" w:rsidRPr="00170063" w:rsidRDefault="0071476F" w:rsidP="007C167C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170063">
              <w:rPr>
                <w:b w:val="0"/>
                <w:bCs w:val="0"/>
                <w:sz w:val="21"/>
                <w:szCs w:val="21"/>
              </w:rPr>
              <w:t>Recommendations (RD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3A95F38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sz w:val="21"/>
                <w:szCs w:val="21"/>
              </w:rPr>
              <w:t>RD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03B6A5D7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 think the suggestions made by friends on WeChat are generally frank.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104C8F4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noProof/>
                <w:sz w:val="21"/>
                <w:szCs w:val="21"/>
              </w:rPr>
              <w:t>Hajli (2015)</w:t>
            </w:r>
          </w:p>
        </w:tc>
      </w:tr>
      <w:tr w:rsidR="0071476F" w:rsidRPr="00052FC1" w14:paraId="29FE4A88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99A5F82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EDD75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sz w:val="21"/>
                <w:szCs w:val="21"/>
              </w:rPr>
              <w:t>RD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2CC8A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 think the suggestions of friends on WeChat are generally reliable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8BD8759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4EF8A08F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B7E1E26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74A02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sz w:val="21"/>
                <w:szCs w:val="21"/>
              </w:rPr>
              <w:t>RD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EFD07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n general, the suggestions of friends on WeChat are trustworthy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CFDC844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62529A24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33346F35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7D9B153F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sz w:val="21"/>
                <w:szCs w:val="21"/>
              </w:rPr>
              <w:t>RD4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14:paraId="418B1FA7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 trust my friends on WeChat and share my status and photos with them.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114A169F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71830585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5F042C1" w14:textId="77777777" w:rsidR="0071476F" w:rsidRPr="00170063" w:rsidRDefault="0071476F" w:rsidP="007C167C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170063">
              <w:rPr>
                <w:b w:val="0"/>
                <w:bCs w:val="0"/>
                <w:sz w:val="21"/>
                <w:szCs w:val="21"/>
              </w:rPr>
              <w:t>Feedback (FB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D3D9A44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F</w:t>
            </w:r>
            <w:r w:rsidRPr="00052FC1">
              <w:rPr>
                <w:rFonts w:eastAsia="SimSun"/>
                <w:sz w:val="21"/>
                <w:szCs w:val="21"/>
              </w:rPr>
              <w:t>B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7F53E65C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f I have a useful idea of how to improve a product or service, I will let sellers know.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50B95873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/>
                <w:sz w:val="21"/>
                <w:szCs w:val="21"/>
              </w:rPr>
              <w:t>Yi and Gong (2013)</w:t>
            </w:r>
          </w:p>
        </w:tc>
      </w:tr>
      <w:tr w:rsidR="0071476F" w:rsidRPr="00052FC1" w14:paraId="0C8DBE88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A77C60A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F537E2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F</w:t>
            </w:r>
            <w:r w:rsidRPr="00052FC1">
              <w:rPr>
                <w:rFonts w:eastAsia="SimSun"/>
                <w:sz w:val="21"/>
                <w:szCs w:val="21"/>
              </w:rPr>
              <w:t>B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DD988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When I receive premium products or services from sellers, I will comment on them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A3EF6C4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765A9A08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34D32E84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24AC3FE4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F</w:t>
            </w:r>
            <w:r w:rsidRPr="00052FC1">
              <w:rPr>
                <w:rFonts w:eastAsia="SimSun"/>
                <w:sz w:val="21"/>
                <w:szCs w:val="21"/>
              </w:rPr>
              <w:t>B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14:paraId="7F1BE1AB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When I encounter a problem, I will let sellers know.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6BAD6723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420B96F8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0CD4098A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  <w:r w:rsidRPr="00170063">
              <w:rPr>
                <w:rFonts w:eastAsia="SimSun"/>
                <w:b w:val="0"/>
                <w:bCs w:val="0"/>
                <w:sz w:val="21"/>
                <w:szCs w:val="21"/>
              </w:rPr>
              <w:t>Utilitarian value</w:t>
            </w:r>
            <w:r w:rsidRPr="00170063">
              <w:rPr>
                <w:rFonts w:eastAsia="SimSun" w:hint="eastAsia"/>
                <w:b w:val="0"/>
                <w:bCs w:val="0"/>
                <w:sz w:val="21"/>
                <w:szCs w:val="21"/>
              </w:rPr>
              <w:t xml:space="preserve"> (</w:t>
            </w:r>
            <w:r w:rsidRPr="00170063">
              <w:rPr>
                <w:rFonts w:eastAsia="SimSun"/>
                <w:b w:val="0"/>
                <w:bCs w:val="0"/>
                <w:sz w:val="21"/>
                <w:szCs w:val="21"/>
              </w:rPr>
              <w:t>UV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D7EA483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U</w:t>
            </w:r>
            <w:r w:rsidRPr="00052FC1">
              <w:rPr>
                <w:rFonts w:eastAsia="SimSun"/>
                <w:sz w:val="21"/>
                <w:szCs w:val="21"/>
              </w:rPr>
              <w:t>V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3E7A03F7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WeChat enhances my effectiveness in buying organic foods.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69F6F46B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cs="Times New Roman"/>
                <w:noProof/>
                <w:sz w:val="21"/>
                <w:szCs w:val="21"/>
              </w:rPr>
              <w:t>Chen and Fu (2018)</w:t>
            </w:r>
          </w:p>
        </w:tc>
      </w:tr>
      <w:tr w:rsidR="0071476F" w:rsidRPr="00052FC1" w14:paraId="1D580A32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1AB89B9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F720C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U</w:t>
            </w:r>
            <w:r w:rsidRPr="00052FC1">
              <w:rPr>
                <w:rFonts w:eastAsia="SimSun"/>
                <w:sz w:val="21"/>
                <w:szCs w:val="21"/>
              </w:rPr>
              <w:t>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70927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WeChat enables me to complete the task of purchasing organic foods faster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F07125C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34D2BFD2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58BF189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BDF8A5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U</w:t>
            </w:r>
            <w:r w:rsidRPr="00052FC1">
              <w:rPr>
                <w:rFonts w:eastAsia="SimSun"/>
                <w:sz w:val="21"/>
                <w:szCs w:val="21"/>
              </w:rPr>
              <w:t>V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8D704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WeChat enables me to complete the task of buying organic foods anytime and anywhere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35D7EB6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33ADBD72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4159B81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FB70E4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U</w:t>
            </w:r>
            <w:r w:rsidRPr="00052FC1">
              <w:rPr>
                <w:rFonts w:eastAsia="SimSun"/>
                <w:sz w:val="21"/>
                <w:szCs w:val="21"/>
              </w:rPr>
              <w:t>V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6AA2E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WeChat offers a variety of functions that allow me to complete different tasks for purchasing organic foods (delete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E5B67E7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72CB3332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2B497E8E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3D88D3A5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U</w:t>
            </w:r>
            <w:r w:rsidRPr="00052FC1">
              <w:rPr>
                <w:rFonts w:eastAsia="SimSun"/>
                <w:sz w:val="21"/>
                <w:szCs w:val="21"/>
              </w:rPr>
              <w:t>V5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14:paraId="452C3469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n general, WeChat has improved my efficiency in buying organic foods.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4BE38752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1E130772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8780045" w14:textId="77777777" w:rsidR="0071476F" w:rsidRPr="00170063" w:rsidRDefault="0071476F" w:rsidP="007C167C">
            <w:pPr>
              <w:jc w:val="center"/>
              <w:rPr>
                <w:rFonts w:eastAsia="SimSun"/>
                <w:b w:val="0"/>
                <w:bCs w:val="0"/>
                <w:sz w:val="21"/>
                <w:szCs w:val="21"/>
              </w:rPr>
            </w:pPr>
            <w:r w:rsidRPr="00170063">
              <w:rPr>
                <w:rFonts w:eastAsia="SimSun"/>
                <w:b w:val="0"/>
                <w:bCs w:val="0"/>
                <w:sz w:val="21"/>
                <w:szCs w:val="21"/>
              </w:rPr>
              <w:t>Hedonic value</w:t>
            </w:r>
            <w:r w:rsidRPr="00170063">
              <w:rPr>
                <w:rFonts w:eastAsia="SimSun" w:hint="eastAsia"/>
                <w:b w:val="0"/>
                <w:bCs w:val="0"/>
                <w:sz w:val="21"/>
                <w:szCs w:val="21"/>
              </w:rPr>
              <w:t xml:space="preserve"> (</w:t>
            </w:r>
            <w:r w:rsidRPr="00170063">
              <w:rPr>
                <w:rFonts w:eastAsia="SimSun"/>
                <w:b w:val="0"/>
                <w:bCs w:val="0"/>
                <w:sz w:val="21"/>
                <w:szCs w:val="21"/>
              </w:rPr>
              <w:t>HV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2EAF41B1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H</w:t>
            </w:r>
            <w:r w:rsidRPr="00052FC1">
              <w:rPr>
                <w:rFonts w:eastAsia="SimSun"/>
                <w:sz w:val="21"/>
                <w:szCs w:val="21"/>
              </w:rPr>
              <w:t>V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1477E910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Buying organic foods on WeChat makes me feel relaxed.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5734C269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cs="Times New Roman"/>
                <w:noProof/>
                <w:sz w:val="21"/>
                <w:szCs w:val="21"/>
              </w:rPr>
              <w:t>Chen and Fu (2018)</w:t>
            </w:r>
          </w:p>
        </w:tc>
      </w:tr>
      <w:tr w:rsidR="0071476F" w:rsidRPr="00052FC1" w14:paraId="507D05F7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B1156F6" w14:textId="77777777" w:rsidR="0071476F" w:rsidRPr="00052FC1" w:rsidRDefault="0071476F" w:rsidP="007C167C">
            <w:pPr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1FE33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H</w:t>
            </w:r>
            <w:r w:rsidRPr="00052FC1">
              <w:rPr>
                <w:rFonts w:eastAsia="SimSun"/>
                <w:sz w:val="21"/>
                <w:szCs w:val="21"/>
              </w:rPr>
              <w:t>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1B468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Buying organic foods on WeChat allows me to keep up with fashion trends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332D75F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6BE798BE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75AC63F" w14:textId="77777777" w:rsidR="0071476F" w:rsidRPr="00052FC1" w:rsidRDefault="0071476F" w:rsidP="007C167C">
            <w:pPr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7456D9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H</w:t>
            </w:r>
            <w:r w:rsidRPr="00052FC1">
              <w:rPr>
                <w:rFonts w:eastAsia="SimSun"/>
                <w:sz w:val="21"/>
                <w:szCs w:val="21"/>
              </w:rPr>
              <w:t>V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49541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Buying organic foods on WeChat makes me feel new (delete)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E4EB0F6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6AD68C54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EDBA6E3" w14:textId="77777777" w:rsidR="0071476F" w:rsidRPr="00052FC1" w:rsidRDefault="0071476F" w:rsidP="007C167C">
            <w:pPr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9E21AA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H</w:t>
            </w:r>
            <w:r w:rsidRPr="00052FC1">
              <w:rPr>
                <w:rFonts w:eastAsia="SimSun"/>
                <w:sz w:val="21"/>
                <w:szCs w:val="21"/>
              </w:rPr>
              <w:t>V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E505F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 usually immerse myself in WeChat for hours (delete)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4DE2FA4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3AC94A64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3D265FB" w14:textId="77777777" w:rsidR="0071476F" w:rsidRPr="00052FC1" w:rsidRDefault="0071476F" w:rsidP="007C167C">
            <w:pPr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9F2493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H</w:t>
            </w:r>
            <w:r w:rsidRPr="00052FC1">
              <w:rPr>
                <w:rFonts w:eastAsia="SimSun"/>
                <w:sz w:val="21"/>
                <w:szCs w:val="21"/>
              </w:rPr>
              <w:t>V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B05CC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Buying organic foods on WeChat makes me feel satisfied.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E2A609C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058E643D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5737B2C5" w14:textId="77777777" w:rsidR="0071476F" w:rsidRPr="00052FC1" w:rsidRDefault="0071476F" w:rsidP="007C167C">
            <w:pPr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0ED2249C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H</w:t>
            </w:r>
            <w:r w:rsidRPr="00052FC1">
              <w:rPr>
                <w:rFonts w:eastAsia="SimSun"/>
                <w:sz w:val="21"/>
                <w:szCs w:val="21"/>
              </w:rPr>
              <w:t>V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14:paraId="2ED31D82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Buying organic foods on WeChat makes me very happy.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741FDDD7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67951ECF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2A837A0" w14:textId="77777777" w:rsidR="0071476F" w:rsidRPr="00170063" w:rsidRDefault="0071476F" w:rsidP="007C167C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170063">
              <w:rPr>
                <w:b w:val="0"/>
                <w:bCs w:val="0"/>
                <w:sz w:val="21"/>
                <w:szCs w:val="21"/>
              </w:rPr>
              <w:t>Repurchase intentions (RI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4A6AC932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R</w:t>
            </w:r>
            <w:r w:rsidRPr="00052FC1">
              <w:rPr>
                <w:rFonts w:eastAsia="SimSun"/>
                <w:sz w:val="21"/>
                <w:szCs w:val="21"/>
              </w:rPr>
              <w:t>I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7DB5555B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 xml:space="preserve">I will consider purchasing organic foods from sellers on WeChat </w:t>
            </w:r>
            <w:proofErr w:type="gramStart"/>
            <w:r w:rsidRPr="00052FC1">
              <w:rPr>
                <w:sz w:val="21"/>
                <w:szCs w:val="21"/>
              </w:rPr>
              <w:t>in the near future</w:t>
            </w:r>
            <w:proofErr w:type="gramEnd"/>
            <w:r w:rsidRPr="00052FC1">
              <w:rPr>
                <w:sz w:val="21"/>
                <w:szCs w:val="21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0988E3A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hyperlink w:anchor="_ENREF_40" w:tooltip="Lin, 2017 #115" w:history="1"/>
            <w:r w:rsidRPr="00052FC1">
              <w:rPr>
                <w:rFonts w:eastAsia="SimSun"/>
                <w:noProof/>
                <w:sz w:val="21"/>
                <w:szCs w:val="21"/>
              </w:rPr>
              <w:t>Lin et al. (2017)</w:t>
            </w:r>
          </w:p>
        </w:tc>
      </w:tr>
      <w:tr w:rsidR="0071476F" w:rsidRPr="00052FC1" w14:paraId="62C53754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CBDFF0" w14:textId="77777777" w:rsidR="0071476F" w:rsidRPr="00052FC1" w:rsidRDefault="0071476F" w:rsidP="007C167C">
            <w:pPr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5AD3E0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R</w:t>
            </w:r>
            <w:r w:rsidRPr="00052FC1">
              <w:rPr>
                <w:rFonts w:eastAsia="SimSun"/>
                <w:sz w:val="21"/>
                <w:szCs w:val="21"/>
              </w:rPr>
              <w:t>I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7F227A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 am planning to place an order with organic food sellers on WeChat again.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5A5D96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  <w:tr w:rsidR="0071476F" w:rsidRPr="00052FC1" w14:paraId="36C8191A" w14:textId="77777777" w:rsidTr="007C1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2E88AAD" w14:textId="77777777" w:rsidR="0071476F" w:rsidRPr="00052FC1" w:rsidRDefault="0071476F" w:rsidP="007C167C">
            <w:pPr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1CDDAB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rFonts w:eastAsia="SimSun" w:hint="eastAsia"/>
                <w:sz w:val="21"/>
                <w:szCs w:val="21"/>
              </w:rPr>
              <w:t>R</w:t>
            </w:r>
            <w:r w:rsidRPr="00052FC1">
              <w:rPr>
                <w:rFonts w:eastAsia="SimSun"/>
                <w:sz w:val="21"/>
                <w:szCs w:val="21"/>
              </w:rPr>
              <w:t>I3</w:t>
            </w:r>
          </w:p>
        </w:tc>
        <w:tc>
          <w:tcPr>
            <w:tcW w:w="0" w:type="auto"/>
          </w:tcPr>
          <w:p w14:paraId="6470EC9E" w14:textId="77777777" w:rsidR="0071476F" w:rsidRPr="00052FC1" w:rsidRDefault="0071476F" w:rsidP="007C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  <w:r w:rsidRPr="00052FC1">
              <w:rPr>
                <w:sz w:val="21"/>
                <w:szCs w:val="21"/>
              </w:rPr>
              <w:t>I will buy similar organic foods from sellers on WeChat again.</w:t>
            </w:r>
          </w:p>
        </w:tc>
        <w:tc>
          <w:tcPr>
            <w:tcW w:w="0" w:type="auto"/>
            <w:vMerge/>
            <w:vAlign w:val="center"/>
          </w:tcPr>
          <w:p w14:paraId="5B326135" w14:textId="77777777" w:rsidR="0071476F" w:rsidRPr="00052FC1" w:rsidRDefault="0071476F" w:rsidP="007C1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1"/>
                <w:szCs w:val="21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4F171" w14:textId="77777777" w:rsidR="00244BA6" w:rsidRDefault="00244BA6" w:rsidP="00117666">
      <w:pPr>
        <w:spacing w:after="0"/>
      </w:pPr>
      <w:r>
        <w:separator/>
      </w:r>
    </w:p>
  </w:endnote>
  <w:endnote w:type="continuationSeparator" w:id="0">
    <w:p w14:paraId="4F4639A3" w14:textId="77777777" w:rsidR="00244BA6" w:rsidRDefault="00244B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973F7" w14:textId="77777777" w:rsidR="00244BA6" w:rsidRDefault="00244BA6" w:rsidP="00117666">
      <w:pPr>
        <w:spacing w:after="0"/>
      </w:pPr>
      <w:r>
        <w:separator/>
      </w:r>
    </w:p>
  </w:footnote>
  <w:footnote w:type="continuationSeparator" w:id="0">
    <w:p w14:paraId="7DC1E75B" w14:textId="77777777" w:rsidR="00244BA6" w:rsidRDefault="00244B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BA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76F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TableNormal"/>
    <w:uiPriority w:val="42"/>
    <w:qFormat/>
    <w:rsid w:val="0071476F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2</cp:revision>
  <cp:lastPrinted>2013-10-03T12:51:00Z</cp:lastPrinted>
  <dcterms:created xsi:type="dcterms:W3CDTF">2021-10-27T13:47:00Z</dcterms:created>
  <dcterms:modified xsi:type="dcterms:W3CDTF">2021-10-27T13:47:00Z</dcterms:modified>
</cp:coreProperties>
</file>